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36A93" w14:textId="4A4379AF" w:rsidR="00E0741C" w:rsidRPr="00BB76C7" w:rsidRDefault="00E0741C" w:rsidP="00E0741C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Pr="00BB76C7">
        <w:rPr>
          <w:rFonts w:ascii="Times New Roman" w:hAnsi="Times New Roman" w:cs="Times New Roman"/>
        </w:rPr>
        <w:t xml:space="preserve">2: Final </w:t>
      </w:r>
      <w:r w:rsidR="00663F21">
        <w:rPr>
          <w:rFonts w:ascii="Times New Roman" w:hAnsi="Times New Roman" w:cs="Times New Roman"/>
        </w:rPr>
        <w:t>PsycINFO</w:t>
      </w:r>
      <w:r w:rsidRPr="00BB76C7">
        <w:rPr>
          <w:rFonts w:ascii="Times New Roman" w:hAnsi="Times New Roman" w:cs="Times New Roman"/>
        </w:rPr>
        <w:t xml:space="preserve"> search strategy</w:t>
      </w:r>
    </w:p>
    <w:p w14:paraId="60CC7213" w14:textId="77777777" w:rsidR="00E0741C" w:rsidRPr="00BB76C7" w:rsidRDefault="00E0741C" w:rsidP="00E0741C">
      <w:pPr>
        <w:rPr>
          <w:rFonts w:ascii="Times New Roman" w:hAnsi="Times New Roman" w:cs="Times New Roman"/>
          <w:b/>
          <w:bCs/>
        </w:rPr>
      </w:pP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950"/>
        <w:gridCol w:w="6988"/>
        <w:gridCol w:w="1418"/>
      </w:tblGrid>
      <w:tr w:rsidR="00E0741C" w:rsidRPr="00BB76C7" w14:paraId="44B11CE1" w14:textId="77777777" w:rsidTr="00E2221D">
        <w:trPr>
          <w:trHeight w:val="68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13997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Search number</w:t>
            </w:r>
          </w:p>
        </w:tc>
        <w:tc>
          <w:tcPr>
            <w:tcW w:w="6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B24E8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Query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3A3F6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sults </w:t>
            </w:r>
          </w:p>
          <w:p w14:paraId="5A45D960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arch 13, 2025</w:t>
            </w: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E0741C" w:rsidRPr="00BB76C7" w14:paraId="0901C029" w14:textId="77777777" w:rsidTr="00E2221D">
        <w:trPr>
          <w:trHeight w:val="34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B7E2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43243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hAnsi="Times New Roman" w:cs="Times New Roman"/>
              </w:rPr>
              <w:t>MA smartphone OR MA "mobile applications" OR MA telemedicine OR MA telehealth OR MA "mobile health"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3A64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hAnsi="Times New Roman" w:cs="Times New Roman"/>
              </w:rPr>
              <w:t>5,953</w:t>
            </w:r>
          </w:p>
        </w:tc>
      </w:tr>
      <w:tr w:rsidR="00E0741C" w:rsidRPr="00BB76C7" w14:paraId="0EAAE7C3" w14:textId="77777777" w:rsidTr="00E2221D">
        <w:trPr>
          <w:trHeight w:val="136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905B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FB405" w14:textId="77777777" w:rsidR="00E0741C" w:rsidRPr="00BB76C7" w:rsidRDefault="00E0741C" w:rsidP="00E222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hAnsi="Times New Roman" w:cs="Times New Roman"/>
              </w:rPr>
              <w:t>KW "digital technology" OR KW "smartphone app" OR KW telehealth OR KW telemedicine OR KW "mobile app" OR KW "digital health" OR KW ehealth OR KW e-health OR KW "electronic health" OR KW mhealth OR KW m-health OR KW "mobile health"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1029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hAnsi="Times New Roman" w:cs="Times New Roman"/>
              </w:rPr>
              <w:t>14,475</w:t>
            </w:r>
          </w:p>
        </w:tc>
      </w:tr>
      <w:tr w:rsidR="00E0741C" w:rsidRPr="00BB76C7" w14:paraId="519A07A1" w14:textId="77777777" w:rsidTr="00E2221D">
        <w:trPr>
          <w:trHeight w:val="34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9E8D9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6B1D6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hAnsi="Times New Roman" w:cs="Times New Roman"/>
              </w:rPr>
              <w:t>KW virtual OR KW tele*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132E4" w14:textId="77777777" w:rsidR="00E0741C" w:rsidRPr="00BB76C7" w:rsidRDefault="00E0741C" w:rsidP="00E2221D">
            <w:pPr>
              <w:rPr>
                <w:rFonts w:ascii="Times New Roman" w:hAnsi="Times New Roman" w:cs="Times New Roman"/>
              </w:rPr>
            </w:pPr>
            <w:r w:rsidRPr="00BB76C7">
              <w:rPr>
                <w:rFonts w:ascii="Times New Roman" w:hAnsi="Times New Roman" w:cs="Times New Roman"/>
              </w:rPr>
              <w:t>43,621</w:t>
            </w:r>
          </w:p>
        </w:tc>
      </w:tr>
      <w:tr w:rsidR="00E0741C" w:rsidRPr="00BB76C7" w14:paraId="3BF5E2A4" w14:textId="77777777" w:rsidTr="00E2221D">
        <w:trPr>
          <w:trHeight w:val="34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8B2D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F061A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#1 or #2 or #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FB99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hAnsi="Times New Roman" w:cs="Times New Roman"/>
              </w:rPr>
              <w:t>53,988</w:t>
            </w:r>
          </w:p>
        </w:tc>
      </w:tr>
      <w:tr w:rsidR="00E0741C" w:rsidRPr="00BB76C7" w14:paraId="57E9D774" w14:textId="77777777" w:rsidTr="00E2221D">
        <w:trPr>
          <w:trHeight w:val="34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4810C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79089" w14:textId="77777777" w:rsidR="00E0741C" w:rsidRPr="00BB76C7" w:rsidRDefault="00E0741C" w:rsidP="00E2221D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B76C7">
              <w:rPr>
                <w:rFonts w:ascii="Times New Roman" w:hAnsi="Times New Roman" w:cs="Times New Roman"/>
              </w:rPr>
              <w:t>MA "mood disorders" OR MA "depressive disorder" OR MA "anxiety disorders"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0B62D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80,925</w:t>
            </w:r>
          </w:p>
        </w:tc>
      </w:tr>
      <w:tr w:rsidR="00E0741C" w:rsidRPr="00BB76C7" w14:paraId="4EB133EC" w14:textId="77777777" w:rsidTr="00E2221D">
        <w:trPr>
          <w:trHeight w:val="556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B67C4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88FE4" w14:textId="77777777" w:rsidR="00E0741C" w:rsidRPr="00BB76C7" w:rsidRDefault="00E0741C" w:rsidP="00E222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hAnsi="Times New Roman" w:cs="Times New Roman"/>
              </w:rPr>
              <w:t>KW depress* OR KW anxi*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4CE75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282,108</w:t>
            </w:r>
          </w:p>
        </w:tc>
      </w:tr>
      <w:tr w:rsidR="00E0741C" w:rsidRPr="00BB76C7" w14:paraId="1CA2D384" w14:textId="77777777" w:rsidTr="00E2221D">
        <w:trPr>
          <w:trHeight w:val="34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C144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05A6B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#5 or #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9982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307,189</w:t>
            </w:r>
          </w:p>
        </w:tc>
      </w:tr>
      <w:tr w:rsidR="00E0741C" w:rsidRPr="00BB76C7" w14:paraId="25050383" w14:textId="77777777" w:rsidTr="00E2221D">
        <w:trPr>
          <w:trHeight w:val="269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926C7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16021" w14:textId="77777777" w:rsidR="00E0741C" w:rsidRPr="00BB76C7" w:rsidRDefault="00E0741C" w:rsidP="00E2221D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B76C7">
              <w:rPr>
                <w:rFonts w:ascii="Times New Roman" w:hAnsi="Times New Roman" w:cs="Times New Roman"/>
              </w:rPr>
              <w:t>MA "developing countries"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1C8E7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4,398</w:t>
            </w:r>
          </w:p>
        </w:tc>
      </w:tr>
      <w:tr w:rsidR="00E0741C" w:rsidRPr="00BB76C7" w14:paraId="2FAD1FF8" w14:textId="77777777" w:rsidTr="00E2221D">
        <w:trPr>
          <w:trHeight w:val="269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477E7" w14:textId="6CCC64A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"/>
                <w:id w:val="832418800"/>
                <w:placeholder>
                  <w:docPart w:val="AE7105DD512E434D87C609126CAC86B1"/>
                </w:placeholder>
              </w:sdtPr>
              <w:sdtContent>
                <w:r w:rsidR="002F6594" w:rsidRPr="002F6594">
                  <w:rPr>
                    <w:rFonts w:eastAsia="Times New Roman"/>
                    <w:color w:val="000000"/>
                  </w:rPr>
                  <w:t>[1]</w:t>
                </w:r>
              </w:sdtContent>
            </w:sdt>
          </w:p>
        </w:tc>
        <w:tc>
          <w:tcPr>
            <w:tcW w:w="6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8C56A" w14:textId="77777777" w:rsidR="00E0741C" w:rsidRPr="00BB76C7" w:rsidRDefault="00E0741C" w:rsidP="00E2221D">
            <w:pPr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BB76C7">
              <w:rPr>
                <w:rFonts w:ascii="Times New Roman" w:hAnsi="Times New Roman" w:cs="Times New Roman"/>
                <w:color w:val="0A0905"/>
              </w:rPr>
              <w:t xml:space="preserve">(angola/ or benin/ or "burkina faso"/ or burundi/ or cameroon/ or "cape verde"/ or "central african republic"/ or chad/ or comoros/ or congo/ or "cote d'ivoire"/ or "democratic republic congo"/ or djibouti/ or "equatorial guinea"/ or eritrea/ or ethiopia/ or gabon/ or gambia/ or ghana/ or guinea/ or guinea-bissau/ or kenya/ or lesotho/ or liberia/ or madagascar/ or malawi/ or mali/ or mozambique/ or namibia/ or niger/ or nigeria/ or rwanda/ or senegal/ or "sierra leone"/ or exp somalia/ or "south sudan"/ or sudan/ or swaziland/ or tanzania/ or togo/ or uganda/ or zimbabwe/ or algeria/ or egypt/ or mauritania/ or morocco/ or tunisia/ or "el salvador"/ or honduras/ or nicaragua/ or bolivia/ or "syrian arab republic"/ or yemen/ or haiti/ or exp "georgia (republic)"/ or kosovo/ or Mongolia/ or "sao tome and principe"/ or exp ukraine/ or afghanistan/ or bangladesh/ or bhutan/ or exp india/ or exp Iran/ or nepal/ or exp pakistan/ or "sri lanka"/ or kyrgyzstan/ or tajikistan/ or uzbekistan/ or cambodia/ or laos/ or myanmar/ or "papua new guinea"/ or timor-leste/ or "viet nam"/ or "federated states of micronesia"/ or kiribati/ or philippines/ or samoa/ or "solomon islands"/ or vanuatu/ or "North Korea"/ or "sao tome and principe"/ or ((low* adj3 (income countr* or income nation*)) or LMIC or LMICs or Afghanistan or Afghani or Afghan or Angola* or Bangladesh* or Belize or Benin or Beninese or Bhutan or Bolivia* or "Burkina Faso" or Burkinabe or Burundi* or "Cabo Verde" or "Cape Verde" or Cambodia* or Cameroon* or "Central African Republic" or Chad or Chadian or Tchad or Comoros or Comoran or Congo or Congolese or </w:t>
            </w:r>
            <w:r w:rsidRPr="00BB76C7">
              <w:rPr>
                <w:rFonts w:ascii="Times New Roman" w:hAnsi="Times New Roman" w:cs="Times New Roman"/>
                <w:color w:val="0A0905"/>
              </w:rPr>
              <w:lastRenderedPageBreak/>
              <w:t>"Cote d'ivoire" or Ivorian or Djibouti or Egypt or Egyptian or "El Salvador" or Salvadoran or Eritrea* or Ethiopia* or Gambia or Gambian or (Georgia not "United States") or Ghana* or Guinea or "Guinea Bissau*" or Haiti or Haitian or Hondura* or India or (Indian not American) or Indonesia* or Kazakhstan or Kenya* or Kiribati or "North Korea*" or DPRK or Kosovo or Kosovar or Kosovan or Kyrgyz* or Laos or Laotian or Lesotho or Mosotho or Basotho or Liberia* or Madagascar or Malagasy or Malawi* or Mali or Malian or Mauritania* or Micronesia* or Moldova* or Mongolia* or Morocco or Moroccan or Mozambique or Mozambican or Myanmar or Burmese or Myanmarese or Nepal or Nepalese or Nicaragua* or Niger or Nigerien* or Nigeria* or Pakistan* or "Papua New Guinea*" or Philippines or Filipino* or Rwanda* or Samoa or "Sao Tome and Principe" or "San Tomean" or Senegal* or "Sierra Leone*" or "Solomon Island*" or Somalia* or "Sri Lanka*" or Sudan or Sudanese or Swaziland or Swazi or Syria or Syrian or Tajikistan or Tajik or Tadzhik or Tanzania* or "Timor Leste" or Timorese or Togo or Togolese or Tunisia* or Uganda* or Ukraine or Ukrainian or Uzbekistan* or Uzbeki or Vanuatu or Vietnam* or "West Bank" or Gaza or Yemen* or Zambia* or Zimbabwe*).tw,cp.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A4DF1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88,139</w:t>
            </w:r>
          </w:p>
        </w:tc>
      </w:tr>
      <w:tr w:rsidR="00E0741C" w:rsidRPr="00BB76C7" w14:paraId="374BA40F" w14:textId="77777777" w:rsidTr="00E2221D">
        <w:trPr>
          <w:trHeight w:val="269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04C08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6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187B4" w14:textId="77777777" w:rsidR="00E0741C" w:rsidRPr="00E51B8E" w:rsidRDefault="00E0741C" w:rsidP="00E2221D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51B8E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#8 OR #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FD217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91,176</w:t>
            </w:r>
          </w:p>
        </w:tc>
      </w:tr>
      <w:tr w:rsidR="00E0741C" w:rsidRPr="00BB76C7" w14:paraId="07F96E87" w14:textId="77777777" w:rsidTr="00E2221D">
        <w:trPr>
          <w:trHeight w:val="87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195E9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0E9E7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#4 AND #7 AND #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A303C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</w:tr>
      <w:tr w:rsidR="00E0741C" w:rsidRPr="00BB76C7" w14:paraId="7337A0AF" w14:textId="77777777" w:rsidTr="00E2221D">
        <w:trPr>
          <w:trHeight w:val="34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1E6EC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48FD9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Limit to January 1, 2020 – January 31, 20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F66CC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</w:tr>
      <w:tr w:rsidR="00E0741C" w:rsidRPr="00BB76C7" w14:paraId="53A8FEBF" w14:textId="77777777" w:rsidTr="00E2221D">
        <w:trPr>
          <w:trHeight w:val="34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C4E17" w14:textId="77777777" w:rsidR="00E0741C" w:rsidRPr="00BB76C7" w:rsidRDefault="00E0741C" w:rsidP="00E2221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C8D37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imit to English languag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24E0B" w14:textId="77777777" w:rsidR="00E0741C" w:rsidRPr="00BB76C7" w:rsidRDefault="00E0741C" w:rsidP="00E222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76C7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</w:tr>
    </w:tbl>
    <w:p w14:paraId="1541BDE1" w14:textId="36A1D87C" w:rsidR="00E0741C" w:rsidRDefault="00E0741C" w:rsidP="00E0741C">
      <w:pPr>
        <w:rPr>
          <w:rFonts w:ascii="Times New Roman" w:hAnsi="Times New Roman" w:cs="Times New Roman"/>
          <w:b/>
          <w:bCs/>
        </w:rPr>
      </w:pPr>
    </w:p>
    <w:p w14:paraId="79FACF5B" w14:textId="6B9C7CBD" w:rsidR="002F6594" w:rsidRPr="00D51A67" w:rsidRDefault="002F6594" w:rsidP="002F6594">
      <w:pPr>
        <w:pStyle w:val="Heading3"/>
        <w:rPr>
          <w:rFonts w:ascii="Times New Roman" w:hAnsi="Times New Roman" w:cs="Times New Roman"/>
        </w:rPr>
      </w:pPr>
      <w:r w:rsidRPr="00D51A67">
        <w:rPr>
          <w:rFonts w:ascii="Times New Roman" w:hAnsi="Times New Roman" w:cs="Times New Roman"/>
        </w:rPr>
        <w:t>References</w:t>
      </w:r>
    </w:p>
    <w:sdt>
      <w:sdtPr>
        <w:rPr>
          <w:rFonts w:ascii="Times New Roman" w:eastAsiaTheme="majorEastAsia" w:hAnsi="Times New Roman" w:cs="Times New Roman"/>
          <w:color w:val="000000"/>
          <w:kern w:val="2"/>
          <w14:ligatures w14:val="standardContextual"/>
        </w:rPr>
        <w:tag w:val="MENDELEY_BIBLIOGRAPHY"/>
        <w:id w:val="1544937408"/>
        <w:placeholder>
          <w:docPart w:val="DefaultPlaceholder_-1854013440"/>
        </w:placeholder>
      </w:sdtPr>
      <w:sdtContent>
        <w:p w14:paraId="7FE0A25D" w14:textId="77777777" w:rsidR="002F6594" w:rsidRPr="00D51A67" w:rsidRDefault="002F6594">
          <w:pPr>
            <w:autoSpaceDE w:val="0"/>
            <w:autoSpaceDN w:val="0"/>
            <w:ind w:hanging="640"/>
            <w:divId w:val="448009675"/>
            <w:rPr>
              <w:rFonts w:ascii="Times New Roman" w:eastAsia="Times New Roman" w:hAnsi="Times New Roman" w:cs="Times New Roman"/>
            </w:rPr>
          </w:pPr>
          <w:r w:rsidRPr="00D51A67">
            <w:rPr>
              <w:rFonts w:ascii="Times New Roman" w:eastAsia="Times New Roman" w:hAnsi="Times New Roman" w:cs="Times New Roman"/>
            </w:rPr>
            <w:t xml:space="preserve">1. </w:t>
          </w:r>
          <w:r w:rsidRPr="00D51A67">
            <w:rPr>
              <w:rFonts w:ascii="Times New Roman" w:eastAsia="Times New Roman" w:hAnsi="Times New Roman" w:cs="Times New Roman"/>
            </w:rPr>
            <w:tab/>
            <w:t xml:space="preserve">Geoffrey &amp; Robyn Sperber Health Sciences Library U of A. A filter to identify countries with low or lower </w:t>
          </w:r>
          <w:proofErr w:type="gramStart"/>
          <w:r w:rsidRPr="00D51A67">
            <w:rPr>
              <w:rFonts w:ascii="Times New Roman" w:eastAsia="Times New Roman" w:hAnsi="Times New Roman" w:cs="Times New Roman"/>
            </w:rPr>
            <w:t>middle income</w:t>
          </w:r>
          <w:proofErr w:type="gramEnd"/>
          <w:r w:rsidRPr="00D51A67">
            <w:rPr>
              <w:rFonts w:ascii="Times New Roman" w:eastAsia="Times New Roman" w:hAnsi="Times New Roman" w:cs="Times New Roman"/>
            </w:rPr>
            <w:t xml:space="preserve"> economies in the MEDLINE database. 2021. </w:t>
          </w:r>
        </w:p>
        <w:p w14:paraId="2F28EB67" w14:textId="67C1B4B5" w:rsidR="009A69DD" w:rsidRPr="00D51A67" w:rsidRDefault="002F6594">
          <w:pPr>
            <w:rPr>
              <w:rFonts w:ascii="Times New Roman" w:eastAsiaTheme="majorEastAsia" w:hAnsi="Times New Roman" w:cs="Times New Roman"/>
              <w:color w:val="2F5496" w:themeColor="accent1" w:themeShade="BF"/>
              <w:kern w:val="2"/>
              <w14:ligatures w14:val="standardContextual"/>
            </w:rPr>
          </w:pPr>
          <w:r w:rsidRPr="00D51A67">
            <w:rPr>
              <w:rFonts w:ascii="Times New Roman" w:eastAsia="Times New Roman" w:hAnsi="Times New Roman" w:cs="Times New Roman"/>
            </w:rPr>
            <w:t> </w:t>
          </w:r>
        </w:p>
      </w:sdtContent>
    </w:sdt>
    <w:sectPr w:rsidR="009A69DD" w:rsidRPr="00D51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663"/>
    <w:rsid w:val="002F6594"/>
    <w:rsid w:val="003F78A3"/>
    <w:rsid w:val="006329DE"/>
    <w:rsid w:val="00663F21"/>
    <w:rsid w:val="00767E22"/>
    <w:rsid w:val="007D6D41"/>
    <w:rsid w:val="008634CD"/>
    <w:rsid w:val="009A69DD"/>
    <w:rsid w:val="00C03A5C"/>
    <w:rsid w:val="00C23663"/>
    <w:rsid w:val="00D51A67"/>
    <w:rsid w:val="00D647BA"/>
    <w:rsid w:val="00E0741C"/>
    <w:rsid w:val="00E5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417D4"/>
  <w15:chartTrackingRefBased/>
  <w15:docId w15:val="{ABEE3E59-698E-4FD6-A2E4-332B997A3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41C"/>
    <w:pPr>
      <w:spacing w:after="0" w:line="24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59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74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65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741C"/>
    <w:rPr>
      <w:rFonts w:eastAsiaTheme="majorEastAsia" w:cstheme="majorBidi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character" w:styleId="Strong">
    <w:name w:val="Strong"/>
    <w:basedOn w:val="DefaultParagraphFont"/>
    <w:uiPriority w:val="22"/>
    <w:qFormat/>
    <w:rsid w:val="00E0741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F65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2F6594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2F659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1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0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0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09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E7105DD512E434D87C609126CAC86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A3CDBE-EAB8-4BE3-810E-EBB8B5B872DB}"/>
      </w:docPartPr>
      <w:docPartBody>
        <w:p w:rsidR="009129AB" w:rsidRDefault="00933F3E" w:rsidP="00933F3E">
          <w:pPr>
            <w:pStyle w:val="AE7105DD512E434D87C609126CAC86B1"/>
          </w:pPr>
          <w:r w:rsidRPr="00D6253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EE940D-A29F-4D4B-83D0-945142170382}"/>
      </w:docPartPr>
      <w:docPartBody>
        <w:p w:rsidR="00A53101" w:rsidRDefault="00BD2F88">
          <w:r w:rsidRPr="00776FC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F3E"/>
    <w:rsid w:val="00314AEF"/>
    <w:rsid w:val="006B3373"/>
    <w:rsid w:val="006B6117"/>
    <w:rsid w:val="007D6D41"/>
    <w:rsid w:val="009129AB"/>
    <w:rsid w:val="00933F3E"/>
    <w:rsid w:val="00A53101"/>
    <w:rsid w:val="00BD2F88"/>
    <w:rsid w:val="00C03A5C"/>
    <w:rsid w:val="00ED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D2F88"/>
    <w:rPr>
      <w:color w:val="808080"/>
    </w:rPr>
  </w:style>
  <w:style w:type="paragraph" w:customStyle="1" w:styleId="AE7105DD512E434D87C609126CAC86B1">
    <w:name w:val="AE7105DD512E434D87C609126CAC86B1"/>
    <w:rsid w:val="00933F3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4F48A6-1A39-4B77-9F3A-4E7C1A197CDE}">
  <we:reference id="f78a3046-9e99-4300-aa2b-5814002b01a2" version="1.55.1.0" store="EXCatalog" storeType="EXCatalog"/>
  <we:alternateReferences>
    <we:reference id="WA104382081" version="1.55.1.0" store="en-CA" storeType="OMEX"/>
  </we:alternateReferences>
  <we:properties>
    <we:property name="MENDELEY_CITATIONS" value="[{&quot;citationID&quot;:&quot;MENDELEY_CITATION_3546a8ff-d4a9-402a-aa37-298f452f0f8f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&quot;,&quot;citationItems&quot;:[{&quot;id&quot;:&quot;a9489646-2f92-3be9-bbf9-0b0c95eacca7&quot;,&quot;itemData&quot;:{&quot;type&quot;:&quot;webpage&quot;,&quot;id&quot;:&quot;a9489646-2f92-3be9-bbf9-0b0c95eacca7&quot;,&quot;title&quot;:&quot;A filter to identify countries with low or lower middle income economies in the MEDLINE database&quot;,&quot;author&quot;:[{&quot;family&quot;:&quot;Geoffrey &amp; Robyn Sperber Health Sciences Library&quot;,&quot;given&quot;:&quot;University of Alberta&quot;,&quot;parse-names&quot;:false,&quot;dropping-particle&quot;:&quot;&quot;,&quot;non-dropping-particle&quot;:&quot;&quot;}],&quot;issued&quot;:{&quot;date-parts&quot;:[[2021]]},&quot;container-title-short&quot;:&quot;&quot;},&quot;isTemporary&quot;:false}]}]"/>
    <we:property name="MENDELEY_CITATIONS_STYLE" value="{&quot;id&quot;:&quot;https://www.zotero.org/styles/journal-of-medical-internet-research&quot;,&quot;title&quot;:&quot;Journal of Medical Internet Research&quot;,&quot;format&quot;:&quot;numeric&quot;,&quot;defaultLocale&quot;:&quot;en-US&quot;,&quot;isLocaleCodeValid&quot;:true}"/>
    <we:property name="MENDELEY_CITATIONS_LOCALE_CODE" value="&quot;en-U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863F9-5EBB-4C00-BD6E-4B4A220F7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0</Words>
  <Characters>3308</Characters>
  <Application>Microsoft Office Word</Application>
  <DocSecurity>0</DocSecurity>
  <Lines>27</Lines>
  <Paragraphs>7</Paragraphs>
  <ScaleCrop>false</ScaleCrop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Chau</dc:creator>
  <cp:keywords/>
  <dc:description/>
  <cp:lastModifiedBy>Leena Chau</cp:lastModifiedBy>
  <cp:revision>7</cp:revision>
  <dcterms:created xsi:type="dcterms:W3CDTF">2025-03-20T19:13:00Z</dcterms:created>
  <dcterms:modified xsi:type="dcterms:W3CDTF">2025-07-30T01:31:00Z</dcterms:modified>
</cp:coreProperties>
</file>